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44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7"/>
        <w:gridCol w:w="143"/>
        <w:gridCol w:w="1"/>
        <w:gridCol w:w="93"/>
        <w:gridCol w:w="157"/>
        <w:gridCol w:w="1"/>
        <w:gridCol w:w="86"/>
        <w:gridCol w:w="2196"/>
        <w:gridCol w:w="3"/>
        <w:gridCol w:w="122"/>
        <w:gridCol w:w="368"/>
        <w:gridCol w:w="3"/>
        <w:gridCol w:w="122"/>
        <w:gridCol w:w="929"/>
        <w:gridCol w:w="4"/>
        <w:gridCol w:w="105"/>
        <w:gridCol w:w="457"/>
        <w:gridCol w:w="3"/>
        <w:gridCol w:w="1"/>
        <w:gridCol w:w="119"/>
        <w:gridCol w:w="393"/>
        <w:gridCol w:w="3"/>
        <w:gridCol w:w="76"/>
        <w:gridCol w:w="975"/>
        <w:gridCol w:w="4"/>
        <w:gridCol w:w="139"/>
        <w:gridCol w:w="399"/>
        <w:gridCol w:w="3"/>
        <w:gridCol w:w="2"/>
        <w:gridCol w:w="156"/>
        <w:gridCol w:w="332"/>
        <w:gridCol w:w="3"/>
        <w:gridCol w:w="137"/>
        <w:gridCol w:w="914"/>
        <w:gridCol w:w="4"/>
        <w:gridCol w:w="120"/>
        <w:gridCol w:w="417"/>
        <w:gridCol w:w="4"/>
        <w:gridCol w:w="2"/>
        <w:gridCol w:w="137"/>
        <w:gridCol w:w="350"/>
        <w:gridCol w:w="4"/>
        <w:gridCol w:w="118"/>
        <w:gridCol w:w="932"/>
        <w:gridCol w:w="5"/>
        <w:gridCol w:w="260"/>
        <w:gridCol w:w="426"/>
        <w:gridCol w:w="4"/>
        <w:gridCol w:w="1"/>
        <w:gridCol w:w="2"/>
        <w:gridCol w:w="3"/>
        <w:gridCol w:w="91"/>
        <w:gridCol w:w="8"/>
      </w:tblGrid>
      <w:tr w:rsidR="00B15886" w:rsidRPr="00B15886" w:rsidTr="00B15886">
        <w:tblPrEx>
          <w:tblCellMar>
            <w:top w:w="0" w:type="dxa"/>
            <w:bottom w:w="0" w:type="dxa"/>
          </w:tblCellMar>
        </w:tblPrEx>
        <w:trPr>
          <w:gridBefore w:val="1"/>
          <w:wBefore w:w="107" w:type="dxa"/>
          <w:trHeight w:val="242"/>
        </w:trPr>
        <w:tc>
          <w:tcPr>
            <w:tcW w:w="10802" w:type="dxa"/>
            <w:gridSpan w:val="45"/>
            <w:vAlign w:val="center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  <w:r w:rsidRPr="00B15886"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Supplemental Table 3:</w:t>
            </w:r>
            <w:r w:rsidRPr="00B15886">
              <w:rPr>
                <w:rFonts w:ascii="Calibri" w:hAnsi="Calibri" w:cs="Calibri"/>
                <w:color w:val="000000"/>
                <w:sz w:val="14"/>
                <w:szCs w:val="18"/>
              </w:rPr>
              <w:t xml:space="preserve"> Factors [OR(95%CI)] in relation to MMF using year-specific univariate multilevel logistic regression analysis </w:t>
            </w:r>
          </w:p>
        </w:tc>
        <w:tc>
          <w:tcPr>
            <w:tcW w:w="535" w:type="dxa"/>
            <w:gridSpan w:val="7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wBefore w:w="107" w:type="dxa"/>
          <w:trHeight w:val="255"/>
        </w:trPr>
        <w:tc>
          <w:tcPr>
            <w:tcW w:w="237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44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321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111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004</w:t>
            </w:r>
          </w:p>
        </w:tc>
        <w:tc>
          <w:tcPr>
            <w:tcW w:w="2150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007</w:t>
            </w:r>
          </w:p>
        </w:tc>
        <w:tc>
          <w:tcPr>
            <w:tcW w:w="2070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204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531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80" w:type="dxa"/>
            <w:gridSpan w:val="4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90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0" w:type="dxa"/>
            <w:gridSpan w:val="4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10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0" w:type="dxa"/>
            <w:gridSpan w:val="4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669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27" w:type="dxa"/>
            <w:gridSpan w:val="6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44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321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493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38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80" w:type="dxa"/>
            <w:gridSpan w:val="4"/>
            <w:vMerge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118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0" w:type="dxa"/>
            <w:gridSpan w:val="4"/>
            <w:vMerge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38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0" w:type="dxa"/>
            <w:gridSpan w:val="4"/>
            <w:vMerge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197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27" w:type="dxa"/>
            <w:gridSpan w:val="6"/>
            <w:vMerge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802" w:type="dxa"/>
            <w:gridSpan w:val="9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Child characteristic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Female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6, 1.30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4, 1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8, 1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2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6, 1.1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4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ge (months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6-11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2-17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9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54, 2.55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3.1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2.30, 4.3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7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37, 2.1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.2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77, 2.7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8-23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4.5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3.33, 6.3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8.4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5.58, 12.6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.6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2.06, 3.3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.6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2.12, 3.4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Birth ord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Firstbor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4, 1.60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0, 1.5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5, 1.5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2, 1.2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4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econd to fourth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Fifth and more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4, 0.99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2, 1.0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1.1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3, 1.1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Birth interval (month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 previous birth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20, 1.6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5, 1.6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9, 1.7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3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5, 1.25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7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lt;24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8, 1.2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5, 1.2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.1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6, 3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4, 1.63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5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24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erceived birth weigh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maller than averag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0, 1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8, 1.0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verag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Larger than averag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7, 1.5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3, 1.4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9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8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eceived vitamin A supplementation in the past 6 month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6, 0.66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1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2, 0.6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3, 1.6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5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30, 1.8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97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eceived iron pills, sprinkles or syrup in the last 7 day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2.4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1.36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ge-appropriate vaccination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n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8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0, 1.5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27, 0.8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33, 0.9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om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7, 1.25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0, 1.5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0, 0.8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9, 0.7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Complet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8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Child health: had the following symptom in the past 2 week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Diarrhea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5, 1.7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1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6, 1.5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4, 1.2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0, 1.4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4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Fev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5, 1.4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3, 1.2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5, 1.1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3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9, 1.0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Cough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3, 1.5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2, 1.4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9, 1.3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2, 1.05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802" w:type="dxa"/>
            <w:gridSpan w:val="9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Times" w:hAnsi="Times" w:cs="Times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Times" w:hAnsi="Times" w:cs="Times"/>
                <w:i/>
                <w:iCs/>
                <w:color w:val="000000"/>
                <w:sz w:val="14"/>
                <w:szCs w:val="21"/>
              </w:rPr>
              <w:t>Maternal characteristic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ge (years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5-24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7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6, 2.1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74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1, 2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8, 1.2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4, 0.9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5-34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35-49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5, 0.8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3, 0.9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2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9, 1.1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BMI (kg/m</w:t>
            </w:r>
            <w:r w:rsidRPr="00B15886">
              <w:rPr>
                <w:rFonts w:ascii="Calibri" w:hAnsi="Calibri" w:cs="Calibri"/>
                <w:color w:val="000000"/>
                <w:sz w:val="14"/>
                <w:szCs w:val="17"/>
                <w:vertAlign w:val="superscript"/>
              </w:rPr>
              <w:t>2</w:t>
            </w: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lt;18.5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9, 1.2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3, 1.2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9, 1.1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6, 1.32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8.5-24.9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25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4, 1.4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8, 1.4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0, 1.8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6, 1.8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eproductive health car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Delivered at health facility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5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22, 1.9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2, 1.6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7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2, 2.1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8, 1.5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6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Type of delivery assistance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Health professional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5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23, 1.86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9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5, 1.6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8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8, 2.2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5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9, 1.7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Traditional birth attendan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0, 1.2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0, 1.3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5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0, 2.0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7, 1.4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Other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Caesarean delivery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9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33, 2.7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1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3, 1.5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8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3, 2.4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4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7, 1.6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0C7A9B" w:rsidTr="00B15886">
        <w:tblPrEx>
          <w:tblCellMar>
            <w:top w:w="0" w:type="dxa"/>
            <w:bottom w:w="0" w:type="dxa"/>
          </w:tblCellMar>
        </w:tblPrEx>
        <w:trPr>
          <w:gridAfter w:val="4"/>
          <w:wAfter w:w="104" w:type="dxa"/>
          <w:trHeight w:val="836"/>
        </w:trPr>
        <w:tc>
          <w:tcPr>
            <w:tcW w:w="11340" w:type="dxa"/>
            <w:gridSpan w:val="49"/>
            <w:tcBorders>
              <w:top w:val="single" w:sz="4" w:space="0" w:color="auto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b/>
                <w:color w:val="000000"/>
                <w:sz w:val="14"/>
                <w:szCs w:val="21"/>
              </w:rPr>
            </w:pPr>
          </w:p>
        </w:tc>
      </w:tr>
      <w:tr w:rsidR="00B15886" w:rsidRPr="000C7A9B" w:rsidTr="00B15886">
        <w:tblPrEx>
          <w:tblCellMar>
            <w:top w:w="0" w:type="dxa"/>
            <w:bottom w:w="0" w:type="dxa"/>
          </w:tblCellMar>
        </w:tblPrEx>
        <w:trPr>
          <w:gridAfter w:val="4"/>
          <w:wAfter w:w="104" w:type="dxa"/>
          <w:trHeight w:val="77"/>
        </w:trPr>
        <w:tc>
          <w:tcPr>
            <w:tcW w:w="11340" w:type="dxa"/>
            <w:gridSpan w:val="49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lastRenderedPageBreak/>
              <w:t>S</w:t>
            </w:r>
            <w:r w:rsidRPr="000C7A9B">
              <w:rPr>
                <w:rFonts w:ascii="Calibri" w:hAnsi="Calibri" w:cs="Calibri" w:hint="eastAsia"/>
                <w:b/>
                <w:color w:val="000000"/>
                <w:sz w:val="14"/>
                <w:szCs w:val="21"/>
              </w:rPr>
              <w:t>upple</w:t>
            </w: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 xml:space="preserve">mental Table </w:t>
            </w:r>
            <w:r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>3</w:t>
            </w:r>
            <w:r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 xml:space="preserve"> cont’</w:t>
            </w:r>
          </w:p>
        </w:tc>
      </w:tr>
      <w:tr w:rsidR="00B15886" w:rsidRPr="000C7A9B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6"/>
          <w:wAfter w:w="109" w:type="dxa"/>
          <w:trHeight w:val="265"/>
        </w:trPr>
        <w:tc>
          <w:tcPr>
            <w:tcW w:w="250" w:type="dxa"/>
            <w:gridSpan w:val="2"/>
            <w:tcBorders>
              <w:top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113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4</w:t>
            </w:r>
          </w:p>
        </w:tc>
        <w:tc>
          <w:tcPr>
            <w:tcW w:w="2112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7</w:t>
            </w:r>
          </w:p>
        </w:tc>
        <w:tc>
          <w:tcPr>
            <w:tcW w:w="2088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238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B15886" w:rsidRPr="000C7A9B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6"/>
          <w:wAfter w:w="109" w:type="dxa"/>
          <w:trHeight w:val="265"/>
        </w:trPr>
        <w:tc>
          <w:tcPr>
            <w:tcW w:w="250" w:type="dxa"/>
            <w:gridSpan w:val="2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gridSpan w:val="3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3" w:type="dxa"/>
            <w:gridSpan w:val="3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547" w:type="dxa"/>
            <w:gridSpan w:val="6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6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70" w:type="dxa"/>
            <w:gridSpan w:val="7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2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7" w:type="dxa"/>
            <w:gridSpan w:val="7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7" w:type="dxa"/>
            <w:gridSpan w:val="7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691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B15886" w:rsidRPr="000C7A9B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6"/>
          <w:wAfter w:w="109" w:type="dxa"/>
          <w:trHeight w:val="251"/>
        </w:trPr>
        <w:tc>
          <w:tcPr>
            <w:tcW w:w="250" w:type="dxa"/>
            <w:gridSpan w:val="2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3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493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4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6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4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2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4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4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691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6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ntenatal clinic visits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n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0.8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0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8, 0.7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0, 0.9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-3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≥4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9, 1.5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0, 1.5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0, 1.6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8, 1.5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6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ostnatal check-up on woma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-1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2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6, 1.61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4, 1.2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3, 1.1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8, 1.2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4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Missing or unknow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6, 1.2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7, 0.8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4, 0.7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4, 0.8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ostnatal check-up on child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-1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2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38, 0.7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0, 1.2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2, 1.32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7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Missing or unknow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7, 0.8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7, 0.8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5, 0.8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49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Maternal education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 educatio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1, 0.7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9, 0.7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35, 0.5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3, 0.75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rimary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6, 0.8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8, 0.8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7, 0.7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1, 0.7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econdary or higher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Exposure to media: at least once a week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eading newspap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1, 1.9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6, 1.5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7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8, 2.7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3, 2.1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Listening to radio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0, 1.3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6, 1.2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0, 2.0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8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8, 3.6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Watching TV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5, 1.4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3, 1.2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11, 1.6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21, 1.7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Involved in decision making o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How man's income is use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Large household purchase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7, 1.20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0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5, 1.2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8, 1.2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Visiting family and friend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5, 1.0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9, 1.0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9, 1.1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0, 1.3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2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egarding own health car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8, 1.0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5, 1.0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3, 1.2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1, 1.33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2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97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ppropriate attitude towards domestic violence: no queried situation was justifie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1, 1.3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5, 1.2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7, 1.3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2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49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Women's empowerment score (5 items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lt;Weighted mean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Weighted mean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8, 1.59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5, 1.6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6, 1.1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0, 1.3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2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49"/>
        </w:trPr>
        <w:tc>
          <w:tcPr>
            <w:tcW w:w="2802" w:type="dxa"/>
            <w:gridSpan w:val="9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aternal characteristic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Age (years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lt; 31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31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7, 0.78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2, 0.8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2, 1.3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2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1, 1.46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6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Highest educational level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 educatio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0, 0.86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1, 0.8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36, 0.5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5, 0.8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rimary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4, 0.95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2, 0.9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1, 0.9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5, 0.9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econdary or higher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802" w:type="dxa"/>
            <w:gridSpan w:val="9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Household characteristic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Female household head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4, 0.85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2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0, 1.2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7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1, 1.3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7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49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. of HH member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lt;Weighted mean (9.0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Weighted mean (9.0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4, 1.1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5, 1.0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5, 1.2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0, 1.22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4</w:t>
            </w:r>
          </w:p>
        </w:tc>
      </w:tr>
      <w:tr w:rsidR="00B15886" w:rsidRPr="000C7A9B" w:rsidTr="005E7EEB">
        <w:tblPrEx>
          <w:tblCellMar>
            <w:top w:w="0" w:type="dxa"/>
            <w:bottom w:w="0" w:type="dxa"/>
          </w:tblCellMar>
        </w:tblPrEx>
        <w:trPr>
          <w:gridAfter w:val="2"/>
          <w:wAfter w:w="99" w:type="dxa"/>
          <w:trHeight w:val="836"/>
        </w:trPr>
        <w:tc>
          <w:tcPr>
            <w:tcW w:w="11345" w:type="dxa"/>
            <w:gridSpan w:val="51"/>
            <w:tcBorders>
              <w:top w:val="single" w:sz="4" w:space="0" w:color="auto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b/>
                <w:color w:val="000000"/>
                <w:sz w:val="14"/>
                <w:szCs w:val="21"/>
              </w:rPr>
            </w:pPr>
          </w:p>
        </w:tc>
      </w:tr>
      <w:tr w:rsidR="00B15886" w:rsidRPr="000C7A9B" w:rsidTr="005E7EEB">
        <w:tblPrEx>
          <w:tblCellMar>
            <w:top w:w="0" w:type="dxa"/>
            <w:bottom w:w="0" w:type="dxa"/>
          </w:tblCellMar>
        </w:tblPrEx>
        <w:trPr>
          <w:gridAfter w:val="2"/>
          <w:wAfter w:w="99" w:type="dxa"/>
          <w:trHeight w:val="77"/>
        </w:trPr>
        <w:tc>
          <w:tcPr>
            <w:tcW w:w="11345" w:type="dxa"/>
            <w:gridSpan w:val="51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lastRenderedPageBreak/>
              <w:t>S</w:t>
            </w:r>
            <w:r w:rsidRPr="000C7A9B">
              <w:rPr>
                <w:rFonts w:ascii="Calibri" w:hAnsi="Calibri" w:cs="Calibri" w:hint="eastAsia"/>
                <w:b/>
                <w:color w:val="000000"/>
                <w:sz w:val="14"/>
                <w:szCs w:val="21"/>
              </w:rPr>
              <w:t>upple</w:t>
            </w: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 xml:space="preserve">mental Table </w:t>
            </w:r>
            <w:r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>3 cont’</w:t>
            </w:r>
          </w:p>
        </w:tc>
      </w:tr>
      <w:tr w:rsidR="00B15886" w:rsidRPr="000C7A9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3"/>
          <w:wAfter w:w="102" w:type="dxa"/>
          <w:trHeight w:val="265"/>
        </w:trPr>
        <w:tc>
          <w:tcPr>
            <w:tcW w:w="251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gridSpan w:val="3"/>
            <w:tcBorders>
              <w:top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114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4</w:t>
            </w:r>
          </w:p>
        </w:tc>
        <w:tc>
          <w:tcPr>
            <w:tcW w:w="2113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7</w:t>
            </w:r>
          </w:p>
        </w:tc>
        <w:tc>
          <w:tcPr>
            <w:tcW w:w="2089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239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B15886" w:rsidRPr="000C7A9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5"/>
          <w:wAfter w:w="105" w:type="dxa"/>
          <w:trHeight w:val="265"/>
        </w:trPr>
        <w:tc>
          <w:tcPr>
            <w:tcW w:w="251" w:type="dxa"/>
            <w:gridSpan w:val="3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gridSpan w:val="3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gridSpan w:val="3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548" w:type="dxa"/>
            <w:gridSpan w:val="6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5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71" w:type="dxa"/>
            <w:gridSpan w:val="7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7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7"/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690" w:type="dxa"/>
            <w:gridSpan w:val="3"/>
            <w:vMerge w:val="restart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B15886" w:rsidRPr="000C7A9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5"/>
          <w:wAfter w:w="105" w:type="dxa"/>
          <w:trHeight w:val="251"/>
        </w:trPr>
        <w:tc>
          <w:tcPr>
            <w:tcW w:w="251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493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5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690" w:type="dxa"/>
            <w:gridSpan w:val="3"/>
            <w:vMerge/>
            <w:tcBorders>
              <w:bottom w:val="single" w:sz="8" w:space="0" w:color="000000"/>
            </w:tcBorders>
            <w:vAlign w:val="bottom"/>
          </w:tcPr>
          <w:p w:rsidR="00B15886" w:rsidRPr="000C7A9B" w:rsidRDefault="00B1588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36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bookmarkStart w:id="0" w:name="_GoBack"/>
            <w:bookmarkEnd w:id="0"/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No. of children under 5 year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lt;Weighted mean (2.3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Weighted mean (2.3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6, 0.8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0.9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6, 0.9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5, 0.96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Type of cooking fuel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Electricity, LPG, natural gas, bioga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7, 1.9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1, 1.5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5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6, 2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3, 1.52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83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Wood, straw/ shrubs/ grass, animal dung and oth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Water source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Unimproved source of drinking wat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7, 1.72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0, 1.7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2, 1.8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6, 2.1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7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97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ource for water not in own dwelling or yard/plo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0.9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1, 0.9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Time to get to water source  (min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-59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8, 0.8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4, 0.9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&gt;=60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25, 2.5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07, 0.5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Toilet conditio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Unimproved toilet facility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00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0, 1.0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7, 0.8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2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5, 1.13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5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hared toilet with other household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0, 1.23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4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5, 0.9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5, 0.9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HH wealth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iches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ich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2, 0.86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9, 1.12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2, 0.9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6, 1.2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6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Middl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0.9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8, 1.11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3, 1.1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8, 1.0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oor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6, 0.76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1, 0.9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4, 0.8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8, 0.9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Poores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0.94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6, 0.9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4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32, 0.6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3, 0.8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802" w:type="dxa"/>
            <w:gridSpan w:val="9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Community characteristics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ural residenc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6, 1.2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0, 0.9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7, 0.9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9, 1.08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9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Geographical regio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Barisal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Chittagong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5, 1.71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8, 1.5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7, 1.0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1, 1.05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Dhaka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0, 1.25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6, 1.4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3, 1.6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8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8, 1.4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0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Khulna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2, 1.34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0, 1.6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.7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69, 4.5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8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23, 2.89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ajshahi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2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2, 1.63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7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0, 1.7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2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5, 1.8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5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5, 1.92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ylhe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0, 0.9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8, 1.4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1, 1.1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4, 1.15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2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497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Women completed primary or higher education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8, 1.66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2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39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1, 2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2.63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9.92, 0.0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8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5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5.86, 0.00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Women's empowerment 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97, 1.40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8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2, 1.3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9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83, 0.0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1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52, 0.0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Rank of access to health care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81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Highest (best access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High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4, 1.09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9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2, 1.37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4, 1.14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6, 0.91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Medium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8, 1.14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2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71, 1.2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5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3, 1.08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4, 0.8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Lower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1.01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1.13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88, 1.45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2, 0.86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45, 0.87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44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321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Lowest (worse access)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0, 1.01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6, 1.09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25, 0.5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53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39, 0.74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B15886" w:rsidRPr="00B15886" w:rsidTr="00B1588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42"/>
        </w:trPr>
        <w:tc>
          <w:tcPr>
            <w:tcW w:w="23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65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Unimproved toilet</w:t>
            </w:r>
          </w:p>
        </w:tc>
        <w:tc>
          <w:tcPr>
            <w:tcW w:w="493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3, 1.17)</w:t>
            </w:r>
          </w:p>
        </w:tc>
        <w:tc>
          <w:tcPr>
            <w:tcW w:w="58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11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5, 1.0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25</w:t>
            </w:r>
          </w:p>
        </w:tc>
        <w:tc>
          <w:tcPr>
            <w:tcW w:w="1038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59, 0.00)</w:t>
            </w:r>
          </w:p>
        </w:tc>
        <w:tc>
          <w:tcPr>
            <w:tcW w:w="560" w:type="dxa"/>
            <w:gridSpan w:val="4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472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197" w:type="dxa"/>
            <w:gridSpan w:val="3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1, 0.06)</w:t>
            </w:r>
          </w:p>
        </w:tc>
        <w:tc>
          <w:tcPr>
            <w:tcW w:w="527" w:type="dxa"/>
            <w:gridSpan w:val="6"/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</w:tr>
      <w:tr w:rsidR="00B15886" w:rsidRPr="00B15886" w:rsidTr="00B15886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7" w:type="dxa"/>
          <w:wAfter w:w="8" w:type="dxa"/>
          <w:trHeight w:val="255"/>
        </w:trPr>
        <w:tc>
          <w:tcPr>
            <w:tcW w:w="237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65" w:type="dxa"/>
            <w:gridSpan w:val="6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Share toilet with other households</w:t>
            </w:r>
          </w:p>
        </w:tc>
        <w:tc>
          <w:tcPr>
            <w:tcW w:w="493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1038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80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 </w:t>
            </w:r>
          </w:p>
        </w:tc>
        <w:tc>
          <w:tcPr>
            <w:tcW w:w="472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97</w:t>
            </w:r>
          </w:p>
        </w:tc>
        <w:tc>
          <w:tcPr>
            <w:tcW w:w="1118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0.67, 1.42)</w:t>
            </w:r>
          </w:p>
        </w:tc>
        <w:tc>
          <w:tcPr>
            <w:tcW w:w="560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472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1038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41, 0.41)</w:t>
            </w:r>
          </w:p>
        </w:tc>
        <w:tc>
          <w:tcPr>
            <w:tcW w:w="560" w:type="dxa"/>
            <w:gridSpan w:val="4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7</w:t>
            </w:r>
          </w:p>
        </w:tc>
        <w:tc>
          <w:tcPr>
            <w:tcW w:w="472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0.37</w:t>
            </w:r>
          </w:p>
        </w:tc>
        <w:tc>
          <w:tcPr>
            <w:tcW w:w="1197" w:type="dxa"/>
            <w:gridSpan w:val="3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color w:val="000000"/>
                <w:sz w:val="14"/>
                <w:szCs w:val="21"/>
              </w:rPr>
              <w:t>(1.05, 0.07)</w:t>
            </w:r>
          </w:p>
        </w:tc>
        <w:tc>
          <w:tcPr>
            <w:tcW w:w="527" w:type="dxa"/>
            <w:gridSpan w:val="6"/>
            <w:tcBorders>
              <w:bottom w:val="single" w:sz="8" w:space="0" w:color="000000"/>
            </w:tcBorders>
            <w:vAlign w:val="bottom"/>
          </w:tcPr>
          <w:p w:rsidR="00B15886" w:rsidRPr="00B15886" w:rsidRDefault="00B1588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B15886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</w:tr>
    </w:tbl>
    <w:p w:rsidR="00C546B1" w:rsidRDefault="00B15886"/>
    <w:sectPr w:rsidR="00C546B1" w:rsidSect="00B158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86"/>
    <w:rsid w:val="00006F5F"/>
    <w:rsid w:val="00137969"/>
    <w:rsid w:val="00193C5C"/>
    <w:rsid w:val="001E522A"/>
    <w:rsid w:val="00257DDF"/>
    <w:rsid w:val="002B1060"/>
    <w:rsid w:val="003A73AC"/>
    <w:rsid w:val="003B2790"/>
    <w:rsid w:val="003E36B7"/>
    <w:rsid w:val="00404EAE"/>
    <w:rsid w:val="00446D2F"/>
    <w:rsid w:val="0047518B"/>
    <w:rsid w:val="004D2595"/>
    <w:rsid w:val="00573D74"/>
    <w:rsid w:val="005B55DE"/>
    <w:rsid w:val="00602C98"/>
    <w:rsid w:val="0062296C"/>
    <w:rsid w:val="00655AAE"/>
    <w:rsid w:val="00695F1C"/>
    <w:rsid w:val="00715D27"/>
    <w:rsid w:val="00734745"/>
    <w:rsid w:val="00863C24"/>
    <w:rsid w:val="008863FE"/>
    <w:rsid w:val="008A67CD"/>
    <w:rsid w:val="008C2B2B"/>
    <w:rsid w:val="008F09F2"/>
    <w:rsid w:val="00975B68"/>
    <w:rsid w:val="00AE1473"/>
    <w:rsid w:val="00B15886"/>
    <w:rsid w:val="00B74C53"/>
    <w:rsid w:val="00B9622E"/>
    <w:rsid w:val="00BE082C"/>
    <w:rsid w:val="00BF10A9"/>
    <w:rsid w:val="00C33862"/>
    <w:rsid w:val="00C576A1"/>
    <w:rsid w:val="00CE0CB2"/>
    <w:rsid w:val="00D15A5C"/>
    <w:rsid w:val="00D32AA7"/>
    <w:rsid w:val="00D95525"/>
    <w:rsid w:val="00DE31BF"/>
    <w:rsid w:val="00E4665B"/>
    <w:rsid w:val="00EC1DFC"/>
    <w:rsid w:val="00EE543E"/>
    <w:rsid w:val="00F25CAB"/>
    <w:rsid w:val="00FB2A45"/>
    <w:rsid w:val="00FC6933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64FA9"/>
  <w14:defaultImageDpi w14:val="32767"/>
  <w15:chartTrackingRefBased/>
  <w15:docId w15:val="{CAEB648F-6C4E-454A-A714-83D373B1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53</Words>
  <Characters>9428</Characters>
  <Application>Microsoft Office Word</Application>
  <DocSecurity>0</DocSecurity>
  <Lines>78</Lines>
  <Paragraphs>22</Paragraphs>
  <ScaleCrop>false</ScaleCrop>
  <Company/>
  <LinksUpToDate>false</LinksUpToDate>
  <CharactersWithSpaces>1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1</cp:revision>
  <dcterms:created xsi:type="dcterms:W3CDTF">2018-02-01T16:48:00Z</dcterms:created>
  <dcterms:modified xsi:type="dcterms:W3CDTF">2018-02-01T16:52:00Z</dcterms:modified>
</cp:coreProperties>
</file>